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all: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lm(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formula = </w:t>
      </w:r>
      <w:proofErr w:type="spell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Shannon_Fungi</w:t>
      </w:r>
      <w:proofErr w:type="spell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 ~ </w:t>
      </w:r>
      <w:proofErr w:type="spell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Shannon_Bacteria</w:t>
      </w:r>
      <w:proofErr w:type="spell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, data=Shannon)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s: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Min       1Q   Median       3Q      Max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-1.22041 -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0.17531  0.01465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  0.21689  0.73534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oefficients: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            Estimate Std. Error t value </w:t>
      </w:r>
      <w:proofErr w:type="spellStart"/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Pr</w:t>
      </w:r>
      <w:proofErr w:type="spell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(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&gt;|t|)   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(Intercept)       4.65958    0.79046   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5.895  1.9e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-08 ***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  <w:proofErr w:type="spell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Shannon_Bacteria</w:t>
      </w:r>
      <w:proofErr w:type="spell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 -0.02132    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0.12268  -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0.174    0.862   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---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  <w:proofErr w:type="spell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Signif</w:t>
      </w:r>
      <w:proofErr w:type="spell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. 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codes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:  0 '***' 0.001 '**' 0.01 '*' 0.05 '.' 0.1 ' ' 1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 standard error: 0.3171 on 174 degrees of freedom</w:t>
      </w:r>
    </w:p>
    <w:p w:rsidR="007B4AAA" w:rsidRDefault="007B4AAA" w:rsidP="007B4AAA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Multiple R-squared:  0.0001735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,  Adjusted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 R-squared:  -0.005573 </w:t>
      </w:r>
    </w:p>
    <w:p w:rsidR="007B4AAA" w:rsidRDefault="007B4AAA" w:rsidP="007B4AAA">
      <w:pPr>
        <w:pStyle w:val="LO-normal"/>
        <w:spacing w:after="160" w:line="340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F-statistic: 0.0302 on 1 and 174 DF</w:t>
      </w:r>
      <w:proofErr w:type="gramStart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,  p</w:t>
      </w:r>
      <w:proofErr w:type="gramEnd"/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-value: 0.8622</w:t>
      </w:r>
    </w:p>
    <w:p w:rsidR="007B4AAA" w:rsidRDefault="0083573F" w:rsidP="007B4AAA">
      <w:pPr>
        <w:pStyle w:val="LO-normal"/>
        <w:spacing w:line="480" w:lineRule="auto"/>
      </w:pPr>
      <w:r>
        <w:rPr>
          <w:b/>
        </w:rPr>
        <w:t>Additional file 21:</w:t>
      </w:r>
      <w:r w:rsidR="007B4AAA">
        <w:rPr>
          <w:b/>
        </w:rPr>
        <w:t xml:space="preserve"> Table</w:t>
      </w:r>
      <w:r>
        <w:rPr>
          <w:b/>
        </w:rPr>
        <w:t>S</w:t>
      </w:r>
      <w:bookmarkStart w:id="0" w:name="_GoBack"/>
      <w:bookmarkEnd w:id="0"/>
      <w:r w:rsidR="007B4AAA">
        <w:rPr>
          <w:b/>
        </w:rPr>
        <w:t>8.</w:t>
      </w:r>
      <w:r w:rsidR="007B4AAA">
        <w:t xml:space="preserve"> Linear model correlating the </w:t>
      </w:r>
      <w:proofErr w:type="spellStart"/>
      <w:r w:rsidR="007B4AAA">
        <w:t>the</w:t>
      </w:r>
      <w:proofErr w:type="spellEnd"/>
      <w:r w:rsidR="007B4AAA">
        <w:t xml:space="preserve"> bacterial and fungal α-diversities in all sites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4AAA"/>
    <w:rsid w:val="002D2476"/>
    <w:rsid w:val="007B4AAA"/>
    <w:rsid w:val="0083573F"/>
    <w:rsid w:val="00871EDA"/>
    <w:rsid w:val="009E2212"/>
    <w:rsid w:val="00AD1396"/>
    <w:rsid w:val="00B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7B4AAA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7B4AAA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49</Characters>
  <Application>Microsoft Office Word</Application>
  <DocSecurity>0</DocSecurity>
  <Lines>2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10-17T18:28:00Z</dcterms:created>
  <dcterms:modified xsi:type="dcterms:W3CDTF">2019-10-17T18:45:00Z</dcterms:modified>
</cp:coreProperties>
</file>